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491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792"/>
        <w:gridCol w:w="900"/>
        <w:gridCol w:w="810"/>
        <w:gridCol w:w="30"/>
        <w:gridCol w:w="888"/>
        <w:gridCol w:w="1080"/>
        <w:gridCol w:w="236"/>
        <w:gridCol w:w="236"/>
        <w:gridCol w:w="754"/>
        <w:gridCol w:w="517"/>
        <w:gridCol w:w="473"/>
        <w:gridCol w:w="247"/>
        <w:gridCol w:w="473"/>
        <w:gridCol w:w="427"/>
        <w:gridCol w:w="473"/>
        <w:gridCol w:w="587"/>
        <w:gridCol w:w="236"/>
        <w:gridCol w:w="224"/>
        <w:gridCol w:w="13"/>
        <w:gridCol w:w="236"/>
        <w:gridCol w:w="481"/>
        <w:gridCol w:w="473"/>
        <w:gridCol w:w="337"/>
        <w:gridCol w:w="473"/>
        <w:gridCol w:w="247"/>
        <w:gridCol w:w="473"/>
        <w:gridCol w:w="337"/>
        <w:gridCol w:w="473"/>
        <w:gridCol w:w="574"/>
        <w:gridCol w:w="360"/>
        <w:gridCol w:w="113"/>
        <w:gridCol w:w="2397"/>
        <w:gridCol w:w="2317"/>
        <w:gridCol w:w="23"/>
        <w:gridCol w:w="337"/>
        <w:gridCol w:w="113"/>
        <w:gridCol w:w="954"/>
        <w:gridCol w:w="662"/>
        <w:gridCol w:w="292"/>
        <w:gridCol w:w="158"/>
        <w:gridCol w:w="796"/>
        <w:gridCol w:w="468"/>
        <w:gridCol w:w="352"/>
        <w:gridCol w:w="134"/>
        <w:gridCol w:w="316"/>
        <w:gridCol w:w="987"/>
        <w:gridCol w:w="629"/>
        <w:gridCol w:w="450"/>
        <w:gridCol w:w="224"/>
        <w:gridCol w:w="1303"/>
        <w:gridCol w:w="89"/>
        <w:gridCol w:w="450"/>
        <w:gridCol w:w="764"/>
        <w:gridCol w:w="853"/>
        <w:gridCol w:w="450"/>
      </w:tblGrid>
      <w:tr w:rsidR="0086288D" w:rsidRPr="008C73EC" w14:paraId="1EF5576E" w14:textId="77777777" w:rsidTr="00B406E7">
        <w:trPr>
          <w:gridAfter w:val="20"/>
          <w:wAfter w:w="10444" w:type="dxa"/>
          <w:trHeight w:hRule="exact" w:val="270"/>
        </w:trPr>
        <w:tc>
          <w:tcPr>
            <w:tcW w:w="13860" w:type="dxa"/>
            <w:gridSpan w:val="3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2F41F" w14:textId="73CC810C" w:rsidR="008C73EC" w:rsidRPr="008C73EC" w:rsidRDefault="008C73EC" w:rsidP="00B406E7">
            <w:pPr>
              <w:ind w:right="-52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FE47A9">
              <w:rPr>
                <w:rFonts w:ascii="Arial" w:eastAsia="Times New Roman" w:hAnsi="Arial" w:cs="Arial"/>
                <w:b/>
                <w:bCs/>
                <w:color w:val="000000"/>
              </w:rPr>
              <w:t>S4</w:t>
            </w:r>
            <w:r w:rsidRPr="008C73EC">
              <w:rPr>
                <w:rFonts w:ascii="Arial" w:eastAsia="Times New Roman" w:hAnsi="Arial" w:cs="Arial"/>
                <w:b/>
                <w:bCs/>
                <w:color w:val="000000"/>
              </w:rPr>
              <w:t>. AA variation of human Collagen XVII based on Exome Variant Server and 1000 Genomes Databases.</w:t>
            </w:r>
          </w:p>
          <w:p w14:paraId="062C134B" w14:textId="77777777" w:rsidR="008C73EC" w:rsidRPr="008C73EC" w:rsidRDefault="008C73EC" w:rsidP="00B406E7">
            <w:pPr>
              <w:ind w:right="-525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63ECE967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12C3075C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EFE2053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62AEA11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76266D1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250F3532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3788DC3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2E3606F" w14:textId="77777777" w:rsidR="008C73EC" w:rsidRPr="008C73EC" w:rsidRDefault="008C73EC" w:rsidP="007B687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7F7600E" w14:textId="77777777" w:rsidR="008C73EC" w:rsidRPr="008C73EC" w:rsidRDefault="008C73EC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82D0234" w14:textId="77777777" w:rsidR="008C73EC" w:rsidRPr="008C73EC" w:rsidRDefault="008C73EC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21BA6E51" w14:textId="77777777" w:rsidR="008C73EC" w:rsidRPr="008C73EC" w:rsidRDefault="008C73EC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0826E2B6" w14:textId="77777777" w:rsidR="008C73EC" w:rsidRPr="008C73EC" w:rsidRDefault="008C73EC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5F4" w14:textId="77777777" w:rsidR="008C73EC" w:rsidRPr="008C73EC" w:rsidRDefault="008C73EC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346B9" w:rsidRPr="008C73EC" w14:paraId="50D93143" w14:textId="77777777" w:rsidTr="00B406E7">
        <w:trPr>
          <w:gridAfter w:val="19"/>
          <w:wAfter w:w="10331" w:type="dxa"/>
          <w:trHeight w:val="611"/>
        </w:trPr>
        <w:tc>
          <w:tcPr>
            <w:tcW w:w="4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8AB" w14:textId="6E0C30EC" w:rsidR="000346B9" w:rsidRPr="00CB7561" w:rsidRDefault="00FE47A9" w:rsidP="00FE47A9">
            <w:pPr>
              <w:spacing w:before="60" w:after="18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="000346B9"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0346B9"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  Variation</w:t>
            </w:r>
            <w:proofErr w:type="gramEnd"/>
            <w:r w:rsidR="000346B9"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based on Ex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58A3" w14:textId="77777777" w:rsidR="000346B9" w:rsidRPr="008C73EC" w:rsidRDefault="000346B9" w:rsidP="000346B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227C0" w14:textId="77777777" w:rsidR="000346B9" w:rsidRPr="008C73EC" w:rsidRDefault="000346B9" w:rsidP="000346B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 </w:t>
            </w:r>
            <w:proofErr w:type="gramStart"/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  Variation</w:t>
            </w:r>
            <w:proofErr w:type="gramEnd"/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based on protein domains</w:t>
            </w:r>
          </w:p>
        </w:tc>
        <w:tc>
          <w:tcPr>
            <w:tcW w:w="45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C0F2" w14:textId="4AEB57CA" w:rsidR="000346B9" w:rsidRPr="00CB7561" w:rsidRDefault="000346B9" w:rsidP="000346B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 </w:t>
            </w:r>
            <w:proofErr w:type="gramStart"/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  Variation</w:t>
            </w:r>
            <w:proofErr w:type="gramEnd"/>
            <w:r w:rsidRPr="008C73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based on AA residue</w:t>
            </w: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7AF" w14:textId="77777777" w:rsidR="000346B9" w:rsidRPr="008C73EC" w:rsidRDefault="000346B9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161C85B7" w14:textId="77777777" w:rsidTr="00B406E7">
        <w:trPr>
          <w:gridAfter w:val="19"/>
          <w:wAfter w:w="10331" w:type="dxa"/>
          <w:trHeight w:val="780"/>
        </w:trPr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3A54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#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7F7F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gram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FDB6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AA Exon</w:t>
            </w:r>
          </w:p>
        </w:tc>
        <w:tc>
          <w:tcPr>
            <w:tcW w:w="9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FD14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riant count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BB39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s /Exon 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53677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75D2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E816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gramEnd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7488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A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5288C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 count</w:t>
            </w:r>
          </w:p>
        </w:tc>
        <w:tc>
          <w:tcPr>
            <w:tcW w:w="1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58B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s /Domain size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5B78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F903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5C485A" w14:textId="77777777" w:rsidR="007B687E" w:rsidRPr="008C73EC" w:rsidRDefault="0086288D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7B687E"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06B48" w14:textId="77777777" w:rsidR="007B687E" w:rsidRPr="008C73EC" w:rsidRDefault="0086288D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B687E"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y AA coun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060A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AA </w:t>
            </w:r>
          </w:p>
        </w:tc>
        <w:tc>
          <w:tcPr>
            <w:tcW w:w="1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9BD8B" w14:textId="77777777" w:rsidR="007B687E" w:rsidRPr="008C73EC" w:rsidRDefault="0086288D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V</w:t>
            </w:r>
            <w:r w:rsidR="007B687E"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ant AA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82B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1060CC4C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8AE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CBE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3C6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3E8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882F6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EE17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D59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C3E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1C8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50C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A7A7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86D89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FFD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3B4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71B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EED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E8FE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2E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1CCF6DFF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28D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D66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3C3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5F1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A905F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7EA64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E79A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E0A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3B1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963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264D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27F8B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B44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541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E9D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F3A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8449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BD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75DAEFDE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848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5EC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C39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6670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3B006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A9A1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A91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973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29B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0F1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90B3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02979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07C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A809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A01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531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8711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45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3ACCE0E3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20E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A83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45E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CB4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8DB35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D17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FA6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075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A0D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AC4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1C94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48C68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27C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E24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97F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2CD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AC1F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7F8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3331251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3C5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4B5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4CF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3DE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A18EA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A89B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109CB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76F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670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339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307D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090C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168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D6E9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89B8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645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B0C1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31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0470715E" w14:textId="77777777" w:rsidTr="00B5214D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F68804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70E01F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1F6EBA1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5E6289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19B0556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9A9A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9BCA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A2D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37A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6BB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742F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01F78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8342B9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47A0AE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900932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61B616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3751C9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039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1840B6C5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9E1A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16C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FE6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7A8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2929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D926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5494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743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B35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8AB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24E5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52A1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7CB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6A3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B61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47F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0530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48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2CF04997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53C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9985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D05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BDE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8BC77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1E4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718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FDB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4B3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382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B231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8F0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EF4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D69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C14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0A9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0896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898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2C0A96D3" w14:textId="77777777" w:rsidTr="00B5214D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EC7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629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6BB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C5F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0774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C19B5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712322F9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5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6C018BC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25C9C6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05E9C59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14:paraId="744CCF1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2BFB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89A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BD4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474E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A4C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F939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EA04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60F2CC9B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E62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6DA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4EFA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2FD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DAD72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BB62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B8C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706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B9F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37E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6761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CEE8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78C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572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BD2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35C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CB3D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2C0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317F81FE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470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AC0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915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6A3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DB7F4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E26A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8B10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E01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E4A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043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8274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85C9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A9E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1B7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09DC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ED4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5D04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31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7F0DAAE0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AA8B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669B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5C0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194D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E7F88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77AD7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4B5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370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03B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7CD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86B5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9D2E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9E8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FDE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7F9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551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824C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75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7B5E7EE0" w14:textId="77777777" w:rsidTr="00B5214D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530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075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8AD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4C1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8432F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330A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30B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D9F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55D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C86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B02D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80A7A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166E28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#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30C563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B535BC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7F4FA8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C3BAB9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41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6F313E73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5D7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B06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014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1052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EFDAF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05D9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7F1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28C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29C6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F410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DB8B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4397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92B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5818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B67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E96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7B26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91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0540920F" w14:textId="77777777" w:rsidTr="00B5214D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A5C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BC8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82E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7BB2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33A71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D70EC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F2A9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310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FDF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615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558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8D19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6EE6F5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§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433423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D80F6D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78BCB9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90F109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06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1317FA9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F19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D54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7A67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059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861E7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BB18B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F41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107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420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F09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57F1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A71B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A4A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CFE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533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836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4B36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93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533716B8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084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B06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887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C1F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13721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E1037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D8A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8F1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0CD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C89B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D1EC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1BF0E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805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2DA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FAF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CDE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04B3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1D4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02F106D7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6F7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84F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FC47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15F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CCA82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CF707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DAD5F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E99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CB5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12F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A18B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425C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838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BC3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7294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877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E7338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F6A7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34261D34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12FC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5462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548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E9D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E1823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C8EA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8A7DB" w14:textId="77777777" w:rsidR="007B687E" w:rsidRPr="008C73EC" w:rsidRDefault="007B687E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331C4F95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6025C47E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23F00CE9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C1924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D5364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10F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0A3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25A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E4D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DB56B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07D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2D332348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2AA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55E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8E2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5FF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28634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6C7D6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D1336" w14:textId="77777777" w:rsidR="007B687E" w:rsidRPr="008C73EC" w:rsidRDefault="007B687E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0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493700D8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5E282C9E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4644948C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38EF5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02D83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D2A2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54B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9FD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CCE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3CDA5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2115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8C73EC" w14:paraId="646EAEB8" w14:textId="77777777" w:rsidTr="00B406E7">
        <w:trPr>
          <w:gridAfter w:val="19"/>
          <w:wAfter w:w="10331" w:type="dxa"/>
          <w:trHeight w:val="28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D565A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825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9CDE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CE03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14090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A42E2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4A894" w14:textId="77777777" w:rsidR="007B687E" w:rsidRPr="008C73EC" w:rsidRDefault="007B687E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1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4853EC63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56A07BC3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65B8D3F6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86253" w14:textId="77777777" w:rsidR="007B687E" w:rsidRPr="008C73EC" w:rsidRDefault="007B687E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101D1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F658D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795A9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53A26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4C821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E6B6F" w14:textId="77777777" w:rsidR="007B687E" w:rsidRPr="008C73EC" w:rsidRDefault="007B687E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6C2C" w14:textId="77777777" w:rsidR="007B687E" w:rsidRPr="008C73EC" w:rsidRDefault="007B687E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1E94" w:rsidRPr="002D44E3" w14:paraId="1E9389FD" w14:textId="77777777" w:rsidTr="00B406E7">
        <w:trPr>
          <w:gridAfter w:val="13"/>
          <w:wAfter w:w="7001" w:type="dxa"/>
          <w:trHeight w:val="8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C7C7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C53A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3B28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3563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AEF839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573B5" w14:textId="77777777" w:rsidR="00715637" w:rsidRPr="008C73EC" w:rsidRDefault="0071563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4A7CA" w14:textId="77777777" w:rsidR="00715637" w:rsidRPr="008C73EC" w:rsidRDefault="0071563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1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1A05E3B3" w14:textId="77777777" w:rsidR="00715637" w:rsidRPr="008C73EC" w:rsidRDefault="0071563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6EFD127B" w14:textId="77777777" w:rsidR="00715637" w:rsidRPr="008C73EC" w:rsidRDefault="0071563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7DBAEB52" w14:textId="77777777" w:rsidR="00715637" w:rsidRPr="008C73EC" w:rsidRDefault="0071563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2A5B3" w14:textId="77777777" w:rsidR="00715637" w:rsidRPr="008C73EC" w:rsidRDefault="0071563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6FB6" w14:textId="77777777" w:rsidR="00715637" w:rsidRPr="008C73EC" w:rsidRDefault="0071563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8" w:type="dxa"/>
            <w:gridSpan w:val="12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14:paraId="560F2529" w14:textId="021F7F8D" w:rsidR="00715637" w:rsidRPr="00ED6ADD" w:rsidRDefault="00035554" w:rsidP="00E33467">
            <w:pPr>
              <w:ind w:right="-451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70C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 xml:space="preserve">* COL domains, </w:t>
            </w:r>
            <w:r w:rsidR="00715637" w:rsidRPr="000870C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including G</w:t>
            </w:r>
            <w:r w:rsidRPr="000870C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 xml:space="preserve">XY triplet motifs, make up </w:t>
            </w:r>
          </w:p>
        </w:tc>
        <w:tc>
          <w:tcPr>
            <w:tcW w:w="6120" w:type="dxa"/>
            <w:gridSpan w:val="10"/>
            <w:tcBorders>
              <w:right w:val="nil"/>
            </w:tcBorders>
            <w:shd w:val="clear" w:color="auto" w:fill="auto"/>
            <w:noWrap/>
            <w:vAlign w:val="bottom"/>
          </w:tcPr>
          <w:p w14:paraId="1E1173C8" w14:textId="77777777" w:rsidR="00715637" w:rsidRPr="002D44E3" w:rsidRDefault="00715637" w:rsidP="002D44E3"/>
        </w:tc>
      </w:tr>
      <w:tr w:rsidR="00531E94" w:rsidRPr="002D44E3" w14:paraId="04F862A3" w14:textId="77777777" w:rsidTr="00B406E7">
        <w:trPr>
          <w:trHeight w:hRule="exact" w:val="20"/>
        </w:trPr>
        <w:tc>
          <w:tcPr>
            <w:tcW w:w="792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16995" w14:textId="77777777" w:rsidR="00715637" w:rsidRPr="008C73EC" w:rsidRDefault="00715637" w:rsidP="00C03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3539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991D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92FF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5C39F3" w14:textId="77777777" w:rsidR="00715637" w:rsidRPr="008C73EC" w:rsidRDefault="0071563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7D5C1" w14:textId="77777777" w:rsidR="00715637" w:rsidRPr="008C73EC" w:rsidRDefault="0071563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vMerge w:val="restart"/>
            <w:tcBorders>
              <w:left w:val="single" w:sz="4" w:space="0" w:color="auto"/>
            </w:tcBorders>
            <w:shd w:val="clear" w:color="000000" w:fill="FFFFFF"/>
            <w:vAlign w:val="bottom"/>
          </w:tcPr>
          <w:p w14:paraId="4D40029D" w14:textId="77777777" w:rsidR="00715637" w:rsidRPr="008C73EC" w:rsidRDefault="0071563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2</w:t>
            </w:r>
          </w:p>
        </w:tc>
        <w:tc>
          <w:tcPr>
            <w:tcW w:w="990" w:type="dxa"/>
            <w:gridSpan w:val="2"/>
            <w:vMerge w:val="restart"/>
            <w:shd w:val="clear" w:color="000000" w:fill="FFFFFF"/>
            <w:vAlign w:val="bottom"/>
            <w:hideMark/>
          </w:tcPr>
          <w:p w14:paraId="2BB10F0A" w14:textId="77777777" w:rsidR="00715637" w:rsidRPr="008C73EC" w:rsidRDefault="00715637" w:rsidP="00C03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gridSpan w:val="2"/>
            <w:vMerge w:val="restart"/>
            <w:shd w:val="clear" w:color="000000" w:fill="FFFFFF"/>
            <w:vAlign w:val="bottom"/>
            <w:hideMark/>
          </w:tcPr>
          <w:p w14:paraId="429AC07C" w14:textId="77777777" w:rsidR="00715637" w:rsidRPr="008C73EC" w:rsidRDefault="00715637" w:rsidP="00C03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vMerge w:val="restart"/>
            <w:shd w:val="clear" w:color="000000" w:fill="FFFFFF"/>
            <w:vAlign w:val="bottom"/>
            <w:hideMark/>
          </w:tcPr>
          <w:p w14:paraId="45D72452" w14:textId="77777777" w:rsidR="00715637" w:rsidRPr="008C73EC" w:rsidRDefault="00715637" w:rsidP="00C03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dxa"/>
            <w:gridSpan w:val="3"/>
            <w:vMerge w:val="restart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993E5F" w14:textId="77777777" w:rsidR="00715637" w:rsidRPr="008C73EC" w:rsidRDefault="00715637" w:rsidP="00C03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9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AA186" w14:textId="77777777" w:rsidR="00715637" w:rsidRPr="008C73EC" w:rsidRDefault="0071563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135172" w14:textId="2B8465E8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nly 6% of the substitutions for G map outside of COL domains.    </w:t>
            </w:r>
          </w:p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284BFF" w14:textId="77777777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F8375A" w14:textId="77777777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7036A3" w14:textId="77777777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ECD4DE" w14:textId="77777777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AF37B1" w14:textId="77777777" w:rsidR="00715637" w:rsidRPr="002D44E3" w:rsidRDefault="0071563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467" w:rsidRPr="002D44E3" w14:paraId="2DB11BC1" w14:textId="77777777" w:rsidTr="00B406E7">
        <w:trPr>
          <w:gridAfter w:val="1"/>
          <w:wAfter w:w="450" w:type="dxa"/>
          <w:trHeight w:val="90"/>
        </w:trPr>
        <w:tc>
          <w:tcPr>
            <w:tcW w:w="792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DB34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38B0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8618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272C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7CA040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08476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4A7CDE6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vMerge/>
            <w:shd w:val="clear" w:color="000000" w:fill="FFFFFF"/>
            <w:noWrap/>
            <w:vAlign w:val="bottom"/>
          </w:tcPr>
          <w:p w14:paraId="4492D316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Merge/>
            <w:shd w:val="clear" w:color="000000" w:fill="FFFFFF"/>
            <w:noWrap/>
            <w:vAlign w:val="center"/>
          </w:tcPr>
          <w:p w14:paraId="4FB8C75C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Merge/>
            <w:shd w:val="clear" w:color="000000" w:fill="FFFFFF"/>
            <w:noWrap/>
            <w:vAlign w:val="bottom"/>
          </w:tcPr>
          <w:p w14:paraId="7EC5027D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vMerge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FD6F17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BC4F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7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DFD1A8" w14:textId="01E2A5CB" w:rsidR="00E33467" w:rsidRPr="002D44E3" w:rsidRDefault="00E33467" w:rsidP="00035554">
            <w:pPr>
              <w:tabs>
                <w:tab w:val="left" w:pos="6033"/>
              </w:tabs>
              <w:ind w:right="882"/>
            </w:pPr>
            <w:bookmarkStart w:id="0" w:name="_GoBack"/>
            <w:bookmarkEnd w:id="0"/>
            <w:r w:rsidRPr="000870C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9% of the protei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 xml:space="preserve">  </w:t>
            </w:r>
            <w:r w:rsidRPr="00035554">
              <w:rPr>
                <w:rFonts w:ascii="Arial" w:hAnsi="Arial" w:cs="Arial"/>
                <w:color w:val="000000"/>
                <w:sz w:val="20"/>
                <w:szCs w:val="20"/>
              </w:rPr>
              <w:t>Only 6% of the substitutions for</w:t>
            </w:r>
          </w:p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7AEE08" w14:textId="77777777" w:rsidR="00E33467" w:rsidRPr="002D44E3" w:rsidRDefault="00E33467" w:rsidP="002D44E3"/>
        </w:tc>
        <w:tc>
          <w:tcPr>
            <w:tcW w:w="2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0A4DC6" w14:textId="77777777" w:rsidR="00E33467" w:rsidRPr="002D44E3" w:rsidRDefault="00E33467" w:rsidP="002D44E3"/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56667F" w14:textId="77777777" w:rsidR="00E33467" w:rsidRPr="002D44E3" w:rsidRDefault="00E33467" w:rsidP="002D44E3"/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A6C725" w14:textId="77777777" w:rsidR="00E33467" w:rsidRPr="002D44E3" w:rsidRDefault="00E33467" w:rsidP="002D44E3"/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3281F9" w14:textId="77777777" w:rsidR="00E33467" w:rsidRPr="002D44E3" w:rsidRDefault="00E33467" w:rsidP="002D44E3"/>
        </w:tc>
      </w:tr>
      <w:tr w:rsidR="00E33467" w:rsidRPr="002D44E3" w14:paraId="25AF3BC8" w14:textId="77777777" w:rsidTr="00B406E7">
        <w:trPr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7CF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4FB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479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434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E0937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6732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BA1AA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2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5875C714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39633FAE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2F8EC1E4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10CD7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52B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13D87" w14:textId="46666EC8" w:rsidR="00E33467" w:rsidRPr="002D44E3" w:rsidRDefault="00E33467" w:rsidP="00E33467">
            <w:r w:rsidRPr="00035554">
              <w:rPr>
                <w:rFonts w:ascii="Arial" w:hAnsi="Arial" w:cs="Arial"/>
                <w:color w:val="000000"/>
                <w:sz w:val="20"/>
                <w:szCs w:val="20"/>
              </w:rPr>
              <w:t xml:space="preserve">G map outside of COL domains.  </w:t>
            </w:r>
          </w:p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026392" w14:textId="77777777" w:rsidR="00E33467" w:rsidRPr="002D44E3" w:rsidRDefault="00E33467" w:rsidP="002D44E3"/>
        </w:tc>
        <w:tc>
          <w:tcPr>
            <w:tcW w:w="2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B2B7E0" w14:textId="77777777" w:rsidR="00E33467" w:rsidRPr="002D44E3" w:rsidRDefault="00E33467" w:rsidP="002D44E3"/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44CC10" w14:textId="77777777" w:rsidR="00E33467" w:rsidRPr="002D44E3" w:rsidRDefault="00E33467" w:rsidP="002D44E3"/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556AC9" w14:textId="77777777" w:rsidR="00E33467" w:rsidRPr="002D44E3" w:rsidRDefault="00E33467" w:rsidP="002D44E3"/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EE8D4A" w14:textId="77777777" w:rsidR="00E33467" w:rsidRPr="002D44E3" w:rsidRDefault="00E33467" w:rsidP="002D44E3"/>
        </w:tc>
      </w:tr>
      <w:tr w:rsidR="00E33467" w:rsidRPr="002D44E3" w14:paraId="495E3451" w14:textId="77777777" w:rsidTr="00B406E7">
        <w:trPr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30B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93C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151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8DA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2C6DB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A508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7B0D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3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442D6F0C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1E0A0A96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0244CD33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0D38D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A0A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F8AF2" w14:textId="2054AF8C" w:rsidR="00E33467" w:rsidRPr="002D44E3" w:rsidRDefault="00E33467" w:rsidP="00B17646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COL domain</w:t>
            </w:r>
            <w:r w:rsidR="00B17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include GPP or GPY triplets. </w:t>
            </w: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 the 30 </w:t>
            </w:r>
          </w:p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6237F5" w14:textId="77777777" w:rsidR="00E33467" w:rsidRPr="002D44E3" w:rsidRDefault="00E33467" w:rsidP="002D44E3"/>
        </w:tc>
        <w:tc>
          <w:tcPr>
            <w:tcW w:w="2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09AE3D" w14:textId="77777777" w:rsidR="00E33467" w:rsidRPr="002D44E3" w:rsidRDefault="00E33467" w:rsidP="002D44E3"/>
        </w:tc>
        <w:tc>
          <w:tcPr>
            <w:tcW w:w="2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6E13EF" w14:textId="77777777" w:rsidR="00E33467" w:rsidRPr="002D44E3" w:rsidRDefault="00E33467" w:rsidP="002D44E3"/>
        </w:tc>
        <w:tc>
          <w:tcPr>
            <w:tcW w:w="2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F6D07" w14:textId="77777777" w:rsidR="00E33467" w:rsidRPr="002D44E3" w:rsidRDefault="00E33467" w:rsidP="002D44E3"/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0657AB" w14:textId="77777777" w:rsidR="00E33467" w:rsidRPr="002D44E3" w:rsidRDefault="00E33467" w:rsidP="002D44E3"/>
        </w:tc>
      </w:tr>
      <w:tr w:rsidR="00E33467" w:rsidRPr="002D44E3" w14:paraId="2F68BFB5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ECF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42B3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263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A19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AD0C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8365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A6021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3*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40D6C3BB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0A1FAC96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7C2CAD30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CFB34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E1F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4FCF2" w14:textId="7B692C9F" w:rsidR="00E33467" w:rsidRPr="002D44E3" w:rsidRDefault="00B17646" w:rsidP="00B17646">
            <w:pPr>
              <w:ind w:left="-20" w:firstLine="20"/>
              <w:jc w:val="both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s</w:t>
            </w:r>
            <w:proofErr w:type="gramEnd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, 26 are in COL segments.</w:t>
            </w:r>
          </w:p>
        </w:tc>
      </w:tr>
      <w:tr w:rsidR="00E33467" w:rsidRPr="002D44E3" w14:paraId="6BFD4AB9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5CE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845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21FC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0B7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64C2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3C33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5E3E9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5A2538EF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61061A1D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4224BCF3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19E21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286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633FB" w14:textId="63B382B5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5121B" w14:textId="77777777" w:rsidR="00E33467" w:rsidRPr="002D44E3" w:rsidRDefault="00E3346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45B44" w14:textId="77777777" w:rsidR="00E33467" w:rsidRPr="002D44E3" w:rsidRDefault="00E3346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E2826" w14:textId="77777777" w:rsidR="00E33467" w:rsidRPr="002D44E3" w:rsidRDefault="00E3346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741F3" w14:textId="77777777" w:rsidR="00E33467" w:rsidRPr="002D44E3" w:rsidRDefault="00E3346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9E2C3" w14:textId="77777777" w:rsidR="00E33467" w:rsidRPr="002D44E3" w:rsidRDefault="00E33467" w:rsidP="002D44E3"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467" w:rsidRPr="002D44E3" w14:paraId="3D462A5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8D0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F5B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8C4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6F7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93B8A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0630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47E8E" w14:textId="77777777" w:rsidR="00E33467" w:rsidRPr="008C73EC" w:rsidRDefault="00E33467" w:rsidP="002D44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14:paraId="71F7D417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gridSpan w:val="2"/>
            <w:shd w:val="clear" w:color="000000" w:fill="FFFFFF"/>
            <w:noWrap/>
            <w:vAlign w:val="center"/>
            <w:hideMark/>
          </w:tcPr>
          <w:p w14:paraId="4B9073A3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14:paraId="7FB102A9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gridSpan w:val="3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0146A" w14:textId="77777777" w:rsidR="00E33467" w:rsidRPr="008C73EC" w:rsidRDefault="00E33467" w:rsidP="002D44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0CA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DD92CB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55DD3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D26AB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13EBE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0E9F3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6BCA8C" w14:textId="77777777" w:rsidR="00E33467" w:rsidRPr="002D44E3" w:rsidRDefault="00E33467" w:rsidP="002D44E3"/>
        </w:tc>
      </w:tr>
      <w:tr w:rsidR="00E33467" w:rsidRPr="002D44E3" w14:paraId="48E5F7D1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2F80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667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73A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2BF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48ED2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EF63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72C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5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166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6781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AF2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7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87B1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66BF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7761C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AD230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E46E5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26F4B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4819C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D370F" w14:textId="77777777" w:rsidR="00E33467" w:rsidRPr="002D44E3" w:rsidRDefault="00E33467" w:rsidP="002D44E3"/>
        </w:tc>
      </w:tr>
      <w:tr w:rsidR="00E33467" w:rsidRPr="002D44E3" w14:paraId="13B6A581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DDB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5EE8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63F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F4E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C3C51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BE8E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BE8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8F71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B27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BBC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648A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8D9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A4F38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DD2C3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B5E40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BAE2C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A57732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A8F42" w14:textId="77777777" w:rsidR="00E33467" w:rsidRPr="002D44E3" w:rsidRDefault="00E33467" w:rsidP="002D44E3"/>
        </w:tc>
      </w:tr>
      <w:tr w:rsidR="00E33467" w:rsidRPr="002D44E3" w14:paraId="30532A07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072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387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A911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B79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13AB9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BC56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0E0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2E4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0773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6AE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2CA7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64A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B7ACA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D27797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42BE64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EB06A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27AD3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E997D" w14:textId="77777777" w:rsidR="00E33467" w:rsidRPr="002D44E3" w:rsidRDefault="00E33467" w:rsidP="002D44E3"/>
        </w:tc>
      </w:tr>
      <w:tr w:rsidR="00E33467" w:rsidRPr="002D44E3" w14:paraId="18394655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1800B5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83EBB7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9AA1E3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E57125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4D6785A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0664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E4F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FD5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D6B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F77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F4BC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BA7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FD032D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FCC1C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62431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7335C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A15CF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36152" w14:textId="77777777" w:rsidR="00E33467" w:rsidRPr="002D44E3" w:rsidRDefault="00E33467" w:rsidP="002D44E3"/>
        </w:tc>
      </w:tr>
      <w:tr w:rsidR="00E33467" w:rsidRPr="002D44E3" w14:paraId="60EAC76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DF8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C18A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EF9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AE9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A8E9E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1D1C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B19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4EA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C06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B6B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F6F4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1CA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41F2A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C68B3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957B9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70CA1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C4DB7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E150F" w14:textId="77777777" w:rsidR="00E33467" w:rsidRPr="002D44E3" w:rsidRDefault="00E33467" w:rsidP="002D44E3"/>
        </w:tc>
      </w:tr>
      <w:tr w:rsidR="00E33467" w:rsidRPr="002D44E3" w14:paraId="6221743B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841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959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565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051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EE2EE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93A5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017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8D2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A16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0E1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4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2189" w14:textId="43F856DE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0.13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397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8987E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3ED797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19013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10908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479E9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598BD" w14:textId="77777777" w:rsidR="00E33467" w:rsidRPr="002D44E3" w:rsidRDefault="00E33467" w:rsidP="002D44E3"/>
        </w:tc>
      </w:tr>
      <w:tr w:rsidR="00E33467" w:rsidRPr="002D44E3" w14:paraId="58B5C17A" w14:textId="77777777" w:rsidTr="00B406E7">
        <w:trPr>
          <w:gridAfter w:val="19"/>
          <w:wAfter w:w="10331" w:type="dxa"/>
          <w:trHeight w:val="28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F91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B24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669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3D6F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A991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0262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395E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BB26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8560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8924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0517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0.076</w:t>
            </w:r>
          </w:p>
        </w:tc>
        <w:tc>
          <w:tcPr>
            <w:tcW w:w="2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E10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29620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5EF2A" w14:textId="77777777" w:rsidR="00E33467" w:rsidRPr="002D44E3" w:rsidRDefault="00E33467" w:rsidP="002D44E3"/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4F82C" w14:textId="77777777" w:rsidR="00E33467" w:rsidRPr="002D44E3" w:rsidRDefault="00E33467" w:rsidP="002D44E3"/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188A1" w14:textId="77777777" w:rsidR="00E33467" w:rsidRPr="002D44E3" w:rsidRDefault="00E33467" w:rsidP="002D44E3"/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33765" w14:textId="77777777" w:rsidR="00E33467" w:rsidRPr="002D44E3" w:rsidRDefault="00E33467" w:rsidP="002D44E3"/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0EC4A" w14:textId="77777777" w:rsidR="00E33467" w:rsidRPr="002D44E3" w:rsidRDefault="00E33467" w:rsidP="002D44E3"/>
        </w:tc>
      </w:tr>
      <w:tr w:rsidR="00E33467" w:rsidRPr="008C73EC" w14:paraId="54F5D9FE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430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52D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EB6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C9F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C91D5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211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47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2331F9" w14:textId="469B2A2B" w:rsidR="00E33467" w:rsidRPr="008C73EC" w:rsidRDefault="00E33467" w:rsidP="00531E94">
            <w:pPr>
              <w:ind w:right="-388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NC5 exceeds variant freq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y/domain size by</w:t>
            </w:r>
          </w:p>
        </w:tc>
        <w:tc>
          <w:tcPr>
            <w:tcW w:w="249" w:type="dxa"/>
            <w:gridSpan w:val="2"/>
            <w:shd w:val="clear" w:color="auto" w:fill="FFFFFF" w:themeFill="background1"/>
            <w:noWrap/>
            <w:hideMark/>
          </w:tcPr>
          <w:p w14:paraId="0A40F3C7" w14:textId="74A2C36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D4D65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3062B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46B6B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DBFD2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B418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5E47D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21C2F6A0" w14:textId="77777777" w:rsidTr="00B406E7">
        <w:trPr>
          <w:trHeight w:val="10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C09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0A9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E499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A2F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4AA78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096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9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7D60F" w14:textId="245B4C9A" w:rsidR="00E33467" w:rsidRPr="008C73EC" w:rsidRDefault="00FE47A9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2 </w:t>
            </w:r>
            <w:r w:rsidR="00E334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.</w:t>
            </w: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E214" w14:textId="00CD928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CF0EF" w14:textId="697B9C1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53C83B" w14:textId="461FDDAC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355D3E" w14:textId="4F87E115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46FD3F" w14:textId="2AD2B50D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6E3F0B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7544B7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D9F167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0EDCDA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3B6858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1EC6F1" w14:textId="77777777" w:rsidR="00E33467" w:rsidRPr="008C73EC" w:rsidRDefault="00E3346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467" w:rsidRPr="008C73EC" w14:paraId="28819799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215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7F1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4F1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A06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B8B66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957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0F713" w14:textId="5ABC2BE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8ABE" w14:textId="5B06EAE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51A5" w14:textId="0B7900D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10BE" w14:textId="64C8D42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0EC9" w14:textId="2348F41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EC9F" w14:textId="0FFA283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3AB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9B9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393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7CA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D67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6352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23F78AEC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832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30D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534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232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248BF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BA72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6433" w14:textId="417452F5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DB10" w14:textId="4B641705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A2D1" w14:textId="31EDB34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19FF" w14:textId="0EC428E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1EF5" w14:textId="6D4F608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763E" w14:textId="54FCA11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0F2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057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8C0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35B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8E0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3210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66CB4C90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571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525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C1E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7CC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B4D18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362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7280" w14:textId="4D78B7B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9901" w14:textId="1BA6364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829F" w14:textId="0CE8B868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DDA2" w14:textId="5FBE49E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81D1" w14:textId="4ABA0D6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1368" w14:textId="51872BF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468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DF3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043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C91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1F2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DB95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0329F74C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1EF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267E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4E1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FEB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D12A1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A71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60FE" w14:textId="2B73AFA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D43B" w14:textId="3B52FC5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9AE6" w14:textId="16B03AC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3DA0" w14:textId="064EAAB5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F551" w14:textId="418085F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62E97" w14:textId="4A7C938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54F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2FD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459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B4B1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2CD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D17E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7F76A023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C91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772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325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445D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991EB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BBD0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7782" w14:textId="24C03D5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A39F" w14:textId="6985858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EC17" w14:textId="1FFC433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2CB0" w14:textId="752188B8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71901" w14:textId="2F0950B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16A0" w14:textId="03C3270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DB1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72A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7397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862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BD8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5D0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7862DDEF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687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3EC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DA3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4BB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1FD1D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486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16A0" w14:textId="3E48B51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C539" w14:textId="0DDC2F9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1863" w14:textId="1D38E23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7165" w14:textId="2FA3F71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0AF4" w14:textId="3D1A7F5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159E" w14:textId="7A0654C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D4CA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27F0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1148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C593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7E11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3BD5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3FBA72AF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104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A11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417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E54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1A51A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0F0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F1C1" w14:textId="7929F6A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6922" w14:textId="4D6DFDB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0608" w14:textId="3254F03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4217" w14:textId="5D45734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3662" w14:textId="4113A535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3920" w14:textId="3DE66068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74D4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C6FA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4A28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CD43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6F9E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E19A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5FCA1A52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6FB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14D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953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097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EAD91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A0A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D0DB" w14:textId="7A21EA8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1F26" w14:textId="74F5256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F17D" w14:textId="0593594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057B" w14:textId="75E252C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F495" w14:textId="23AA046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DB1D" w14:textId="03152F3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9E98F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FF74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D4E2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D30A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0268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3A55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509FD3CC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AC5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0BF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3A2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DD3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613DF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600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E034" w14:textId="5DA187A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FC91" w14:textId="7F50E15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F9B4" w14:textId="72DBC45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3C9E" w14:textId="1838D1F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4526" w14:textId="53CA180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EB526" w14:textId="786E43E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82D5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F9DA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0A52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BAE1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19C2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0D6D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2082863C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081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F8B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DA8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04F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E68F9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F0E8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D7B95" w14:textId="11E9A80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C67D" w14:textId="0DC86D2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8E90" w14:textId="49CBBFA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0C65" w14:textId="538EC67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4F9E" w14:textId="2FA1AF1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1A77" w14:textId="13C2BD0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A3EA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62EE4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BF09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884F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23B4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9893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1B8E29ED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718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328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F62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397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A886E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B55F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5BC6" w14:textId="2A98D1E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6976" w14:textId="4B8C122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A5FD" w14:textId="5CCD69D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B7BF" w14:textId="6F6AD65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F640" w14:textId="77FC789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C341" w14:textId="5ED0733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04B7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BC63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BFBF0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FB55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C05D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682CD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62043255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2471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1D77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F1D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87C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9E1D7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CE4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12D2" w14:textId="22FF743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CF65" w14:textId="3B998FB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05A6" w14:textId="29297BC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6E5F" w14:textId="62784C4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90DC7" w14:textId="2C64BB0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47E9" w14:textId="4DDC653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D8D7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8BD3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F964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4536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D10A0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9DC4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70D64AE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DCF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8D3C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A61F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DBA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53D70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071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5472" w14:textId="2F80FEF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6CA8" w14:textId="63CE91F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61AB" w14:textId="56D3910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A188" w14:textId="08EC710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B208" w14:textId="475EFCA5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854B" w14:textId="36ADEB1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2646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30C0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03F8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11A1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2E99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7AAF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38FBF906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47D9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381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645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ABE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1592E4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0EF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0747" w14:textId="6C950BD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F7B3" w14:textId="56C324C1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5DBF" w14:textId="3A2D8E6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72C7" w14:textId="551EBB5B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F2905" w14:textId="6E1DFFE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4783" w14:textId="64DC3F7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523E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E974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D5FB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DFE2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5BA54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0C54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7AA05547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2DA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1F2B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558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78D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7F289E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19C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B69A" w14:textId="4B63DEF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DF5A" w14:textId="742BE96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5C61" w14:textId="7DF7303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E988" w14:textId="4DBDBBD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B649" w14:textId="2F02904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AEAFB" w14:textId="5A7877B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57E9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5634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E9C7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677C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3EA7C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B728A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046A388D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47C3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AB9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96B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188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41802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9C3F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C042" w14:textId="31B4D95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828A" w14:textId="10FF3EB4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FA473" w14:textId="67029AA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B215" w14:textId="7AFF8118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B575" w14:textId="5ABA8F3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1D93" w14:textId="64AABB08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1629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06B6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48CB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6CA2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952DA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062FF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722F5F40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8205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560A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8C8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218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786BD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FB5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D3C2" w14:textId="24CACAA6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A36D" w14:textId="5F92C212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604A" w14:textId="6422393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4F2F7" w14:textId="56F7BE5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BFC8" w14:textId="1921894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0B28" w14:textId="2A9FC2D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C03E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D9C7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75C6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02AC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665A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631B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07257EA3" w14:textId="77777777" w:rsidTr="00B406E7">
        <w:trPr>
          <w:gridAfter w:val="19"/>
          <w:wAfter w:w="10331" w:type="dxa"/>
          <w:trHeight w:val="260"/>
        </w:trPr>
        <w:tc>
          <w:tcPr>
            <w:tcW w:w="7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605A0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289D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ED838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9B163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7030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D1C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758A" w14:textId="6E7015A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1C75" w14:textId="4F219B6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6881" w14:textId="5C50253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F8F4" w14:textId="57F5EA00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652E" w14:textId="09B6C65C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8CED" w14:textId="2E6F998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A134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2409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4E1C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78CD5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2778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17AE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6A336B61" w14:textId="77777777" w:rsidTr="00B406E7">
        <w:trPr>
          <w:gridAfter w:val="19"/>
          <w:wAfter w:w="10331" w:type="dxa"/>
          <w:trHeight w:val="230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477F0F5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B441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88AC6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2C066B7" w14:textId="6A31604E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BC1DC2" w14:textId="63655D7D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gramEnd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0.13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E510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34B2" w14:textId="448FEDD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4364" w14:textId="4361A21E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82C0B" w14:textId="5D0D76B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7E3B" w14:textId="1F21841D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8E47" w14:textId="273DBD0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0265" w14:textId="145AC1E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F0DD44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656E3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421F2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B1051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1CFD8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35EF8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5A7BE2DC" w14:textId="77777777" w:rsidTr="00B406E7">
        <w:trPr>
          <w:gridAfter w:val="19"/>
          <w:wAfter w:w="10331" w:type="dxa"/>
          <w:trHeight w:val="270"/>
        </w:trPr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40FE03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197D97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CED6DFD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BA13B1C" w14:textId="77777777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52C276" w14:textId="61BDA0FE" w:rsidR="00E33467" w:rsidRPr="008C73EC" w:rsidRDefault="00E33467" w:rsidP="007B687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  <w:r w:rsidRPr="008C73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0.09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B264C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90E00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AC80D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98172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7F3BE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7E874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8A509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FEFA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9F25F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4076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C823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2C2743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B006B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3467" w:rsidRPr="008C73EC" w14:paraId="1AA201D5" w14:textId="77777777" w:rsidTr="00B406E7">
        <w:trPr>
          <w:gridAfter w:val="22"/>
          <w:wAfter w:w="10804" w:type="dxa"/>
          <w:trHeight w:val="621"/>
        </w:trPr>
        <w:tc>
          <w:tcPr>
            <w:tcW w:w="45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</w:tcPr>
          <w:p w14:paraId="22B798DC" w14:textId="127EC953" w:rsidR="00E33467" w:rsidRPr="00531E94" w:rsidRDefault="00E33467" w:rsidP="003E19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</w:t>
            </w:r>
            <w:r w:rsidRPr="00531E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ons 7 and 33 exceed variant </w:t>
            </w:r>
            <w:r w:rsidR="00B17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531E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/exon size by ≥2 SD.</w:t>
            </w:r>
          </w:p>
        </w:tc>
        <w:tc>
          <w:tcPr>
            <w:tcW w:w="1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FE98A" w14:textId="0862A82A" w:rsidR="00E33467" w:rsidRPr="00531E94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F471E" w14:textId="3BB420FF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850FE" w14:textId="6458BF6A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880D4B" w14:textId="7551F609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2DB2D" w14:textId="67885C83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4F1A8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963F8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CDA0A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58D46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96F87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85141" w14:textId="77777777" w:rsidR="00E33467" w:rsidRPr="008C73EC" w:rsidRDefault="00E33467" w:rsidP="007B687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42D0C57" w14:textId="77777777" w:rsidR="003F24E1" w:rsidRDefault="003F24E1">
      <w:pPr>
        <w:rPr>
          <w:rFonts w:ascii="Arial" w:hAnsi="Arial" w:cs="Arial"/>
          <w:sz w:val="20"/>
          <w:szCs w:val="20"/>
        </w:rPr>
      </w:pPr>
    </w:p>
    <w:p w14:paraId="5F3F35C7" w14:textId="77777777" w:rsidR="003F24E1" w:rsidRPr="003F24E1" w:rsidRDefault="003F24E1" w:rsidP="003F24E1">
      <w:pPr>
        <w:rPr>
          <w:rFonts w:ascii="Arial" w:hAnsi="Arial" w:cs="Arial"/>
          <w:sz w:val="20"/>
          <w:szCs w:val="20"/>
        </w:rPr>
      </w:pPr>
    </w:p>
    <w:p w14:paraId="16FEFAC6" w14:textId="77777777" w:rsidR="003F24E1" w:rsidRPr="003F24E1" w:rsidRDefault="003F24E1" w:rsidP="003F24E1">
      <w:pPr>
        <w:rPr>
          <w:rFonts w:ascii="Arial" w:hAnsi="Arial" w:cs="Arial"/>
          <w:sz w:val="20"/>
          <w:szCs w:val="20"/>
        </w:rPr>
      </w:pPr>
    </w:p>
    <w:p w14:paraId="35969CF1" w14:textId="77777777" w:rsidR="007F7346" w:rsidRPr="003F24E1" w:rsidRDefault="007F7346" w:rsidP="003F24E1">
      <w:pPr>
        <w:tabs>
          <w:tab w:val="left" w:pos="9900"/>
        </w:tabs>
        <w:rPr>
          <w:rFonts w:ascii="Arial" w:hAnsi="Arial" w:cs="Arial"/>
          <w:sz w:val="20"/>
          <w:szCs w:val="20"/>
        </w:rPr>
      </w:pPr>
    </w:p>
    <w:sectPr w:rsidR="007F7346" w:rsidRPr="003F24E1" w:rsidSect="007B687E">
      <w:pgSz w:w="28800" w:h="21600" w:orient="landscape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87E"/>
    <w:rsid w:val="000346B9"/>
    <w:rsid w:val="00035554"/>
    <w:rsid w:val="000870C6"/>
    <w:rsid w:val="002D44E3"/>
    <w:rsid w:val="003E194D"/>
    <w:rsid w:val="003F24E1"/>
    <w:rsid w:val="00496BC7"/>
    <w:rsid w:val="004B5618"/>
    <w:rsid w:val="004F26FC"/>
    <w:rsid w:val="00531E94"/>
    <w:rsid w:val="00622D5F"/>
    <w:rsid w:val="0069693D"/>
    <w:rsid w:val="00715637"/>
    <w:rsid w:val="00745FC8"/>
    <w:rsid w:val="00775B09"/>
    <w:rsid w:val="007B2E43"/>
    <w:rsid w:val="007B687E"/>
    <w:rsid w:val="007F7346"/>
    <w:rsid w:val="0086288D"/>
    <w:rsid w:val="008C73EC"/>
    <w:rsid w:val="00A6418B"/>
    <w:rsid w:val="00B17646"/>
    <w:rsid w:val="00B406E7"/>
    <w:rsid w:val="00B5214D"/>
    <w:rsid w:val="00B90EFC"/>
    <w:rsid w:val="00C03F9E"/>
    <w:rsid w:val="00C3030F"/>
    <w:rsid w:val="00CB7561"/>
    <w:rsid w:val="00E33467"/>
    <w:rsid w:val="00E57E49"/>
    <w:rsid w:val="00ED6ADD"/>
    <w:rsid w:val="00EE7007"/>
    <w:rsid w:val="00EF51E0"/>
    <w:rsid w:val="00F40D3E"/>
    <w:rsid w:val="00FC5DF0"/>
    <w:rsid w:val="00FE47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5614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1F91FF-8329-1448-B53A-6D86B776B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528</Words>
  <Characters>3010</Characters>
  <Application>Microsoft Macintosh Word</Application>
  <DocSecurity>0</DocSecurity>
  <Lines>25</Lines>
  <Paragraphs>7</Paragraphs>
  <ScaleCrop>false</ScaleCrop>
  <Company>TJL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y Roopenian</dc:creator>
  <cp:keywords/>
  <dc:description/>
  <cp:lastModifiedBy>Derry Roopenian</cp:lastModifiedBy>
  <cp:revision>19</cp:revision>
  <dcterms:created xsi:type="dcterms:W3CDTF">2013-08-15T15:57:00Z</dcterms:created>
  <dcterms:modified xsi:type="dcterms:W3CDTF">2013-08-29T17:16:00Z</dcterms:modified>
</cp:coreProperties>
</file>